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264" w:rsidRPr="002C1E33" w:rsidRDefault="001B4D23" w:rsidP="00B162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B16264" w:rsidRPr="002C1E33">
        <w:rPr>
          <w:rFonts w:ascii="Times New Roman" w:hAnsi="Times New Roman" w:cs="Times New Roman"/>
          <w:b/>
          <w:sz w:val="24"/>
          <w:szCs w:val="24"/>
        </w:rPr>
        <w:t>. Six loci, gene type, gene length, primer name, PCR annealing temperature and primer source.</w:t>
      </w:r>
    </w:p>
    <w:p w:rsidR="00B16264" w:rsidRPr="002079FB" w:rsidRDefault="00B16264" w:rsidP="00B162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0" w:type="dxa"/>
        <w:tblLayout w:type="fixed"/>
        <w:tblLook w:val="04A0"/>
      </w:tblPr>
      <w:tblGrid>
        <w:gridCol w:w="1368"/>
        <w:gridCol w:w="1440"/>
        <w:gridCol w:w="900"/>
        <w:gridCol w:w="1890"/>
        <w:gridCol w:w="1350"/>
        <w:gridCol w:w="2672"/>
      </w:tblGrid>
      <w:tr w:rsidR="00B16264" w:rsidRPr="002079FB" w:rsidTr="007975BD"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Gene Typ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°C</w:t>
            </w:r>
          </w:p>
        </w:tc>
        <w:tc>
          <w:tcPr>
            <w:tcW w:w="2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b/>
                <w:sz w:val="20"/>
                <w:szCs w:val="20"/>
              </w:rPr>
              <w:t>Primer Source</w:t>
            </w:r>
          </w:p>
        </w:tc>
      </w:tr>
      <w:tr w:rsidR="00B16264" w:rsidRPr="002079FB" w:rsidTr="007975BD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400bp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L25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Palumbi et al., 1991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– H30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Hedges, 1994</w:t>
            </w:r>
          </w:p>
        </w:tc>
      </w:tr>
      <w:tr w:rsidR="00B16264" w:rsidRPr="002079FB" w:rsidTr="007975BD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Cytochrome 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1117b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H149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Burbrink et al., 2000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– THRSN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Burbrink et al., 2000</w:t>
            </w:r>
          </w:p>
        </w:tc>
      </w:tr>
      <w:tr w:rsidR="00B16264" w:rsidRPr="002079FB" w:rsidTr="007975BD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820bp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ND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stner et al., 1995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- 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stner et al., 1995</w:t>
            </w:r>
          </w:p>
        </w:tc>
      </w:tr>
      <w:tr w:rsidR="00B16264" w:rsidRPr="002079FB" w:rsidTr="007975BD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T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481bp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NT3-F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oonan and Chippindale, 2006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– NT3-R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ind w:right="-288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oonan and Chippindale, 2006</w:t>
            </w:r>
          </w:p>
        </w:tc>
      </w:tr>
      <w:tr w:rsidR="00B16264" w:rsidRPr="002079FB" w:rsidTr="007975BD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c-mo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70bp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S7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Lawson et al., 2005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– S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Lawson et al., 2005</w:t>
            </w:r>
          </w:p>
        </w:tc>
      </w:tr>
      <w:tr w:rsidR="00B16264" w:rsidRPr="002079FB" w:rsidTr="007975BD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AG-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1000bp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Forward – tc0225F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Castoe and Parkinson, unpubl.</w:t>
            </w:r>
          </w:p>
        </w:tc>
      </w:tr>
      <w:tr w:rsidR="00B16264" w:rsidRPr="002079FB" w:rsidTr="007975BD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Reverse – tc2000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50°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6264" w:rsidRPr="00E3169C" w:rsidRDefault="00B16264" w:rsidP="0079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69C">
              <w:rPr>
                <w:rFonts w:ascii="Times New Roman" w:hAnsi="Times New Roman" w:cs="Times New Roman"/>
                <w:sz w:val="20"/>
                <w:szCs w:val="20"/>
              </w:rPr>
              <w:t>Castoe and Parkinson, unpubl.</w:t>
            </w:r>
          </w:p>
        </w:tc>
      </w:tr>
    </w:tbl>
    <w:p w:rsidR="00841A74" w:rsidRPr="00B16264" w:rsidRDefault="00841A74" w:rsidP="00B1626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41A74" w:rsidRPr="00B16264" w:rsidSect="00B1626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FF7" w:rsidRDefault="006B4FF7" w:rsidP="00B16264">
      <w:pPr>
        <w:spacing w:after="0" w:line="240" w:lineRule="auto"/>
      </w:pPr>
      <w:r>
        <w:separator/>
      </w:r>
    </w:p>
  </w:endnote>
  <w:endnote w:type="continuationSeparator" w:id="1">
    <w:p w:rsidR="006B4FF7" w:rsidRDefault="006B4FF7" w:rsidP="00B16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509486"/>
      <w:docPartObj>
        <w:docPartGallery w:val="Page Numbers (Bottom of Page)"/>
        <w:docPartUnique/>
      </w:docPartObj>
    </w:sdtPr>
    <w:sdtContent>
      <w:p w:rsidR="00B16264" w:rsidRDefault="00830035">
        <w:pPr>
          <w:pStyle w:val="Footer"/>
          <w:jc w:val="center"/>
        </w:pPr>
        <w:fldSimple w:instr=" PAGE   \* MERGEFORMAT ">
          <w:r w:rsidR="001B4D23">
            <w:rPr>
              <w:noProof/>
            </w:rPr>
            <w:t>1</w:t>
          </w:r>
        </w:fldSimple>
      </w:p>
    </w:sdtContent>
  </w:sdt>
  <w:p w:rsidR="00B16264" w:rsidRDefault="00B162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FF7" w:rsidRDefault="006B4FF7" w:rsidP="00B16264">
      <w:pPr>
        <w:spacing w:after="0" w:line="240" w:lineRule="auto"/>
      </w:pPr>
      <w:r>
        <w:separator/>
      </w:r>
    </w:p>
  </w:footnote>
  <w:footnote w:type="continuationSeparator" w:id="1">
    <w:p w:rsidR="006B4FF7" w:rsidRDefault="006B4FF7" w:rsidP="00B16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16264"/>
    <w:rsid w:val="001B4D23"/>
    <w:rsid w:val="002C1E33"/>
    <w:rsid w:val="004466B8"/>
    <w:rsid w:val="005A4AAA"/>
    <w:rsid w:val="006B4FF7"/>
    <w:rsid w:val="007E75E5"/>
    <w:rsid w:val="00830035"/>
    <w:rsid w:val="00841A74"/>
    <w:rsid w:val="00B13DA1"/>
    <w:rsid w:val="00B16264"/>
    <w:rsid w:val="00B23208"/>
    <w:rsid w:val="00BF3E52"/>
    <w:rsid w:val="00DE7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264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264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16264"/>
  </w:style>
  <w:style w:type="paragraph" w:styleId="Header">
    <w:name w:val="header"/>
    <w:basedOn w:val="Normal"/>
    <w:link w:val="HeaderChar"/>
    <w:uiPriority w:val="99"/>
    <w:semiHidden/>
    <w:unhideWhenUsed/>
    <w:rsid w:val="00B16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6264"/>
    <w:rPr>
      <w:rFonts w:eastAsiaTheme="minorEastAsia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B162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264"/>
    <w:rPr>
      <w:rFonts w:eastAsiaTheme="minorEastAsia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>Grizli777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igueroa</dc:creator>
  <cp:lastModifiedBy>Alex Figueroa</cp:lastModifiedBy>
  <cp:revision>5</cp:revision>
  <dcterms:created xsi:type="dcterms:W3CDTF">2016-03-14T23:15:00Z</dcterms:created>
  <dcterms:modified xsi:type="dcterms:W3CDTF">2016-03-28T22:31:00Z</dcterms:modified>
</cp:coreProperties>
</file>